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7EF6CA" w14:textId="3CECFCD0" w:rsidR="0045299E" w:rsidRDefault="00072B0E" w:rsidP="0045299E">
      <w:pPr>
        <w:tabs>
          <w:tab w:val="left" w:pos="26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8 Table</w:t>
      </w:r>
      <w:r w:rsidR="0045299E">
        <w:rPr>
          <w:rFonts w:ascii="Times New Roman" w:hAnsi="Times New Roman" w:cs="Times New Roman"/>
        </w:rPr>
        <w:t xml:space="preserve">. </w:t>
      </w:r>
      <w:r w:rsidR="0045299E" w:rsidRPr="00D16F18">
        <w:rPr>
          <w:rFonts w:ascii="Times New Roman" w:hAnsi="Times New Roman" w:cs="Times New Roman"/>
        </w:rPr>
        <w:t xml:space="preserve">The effects of the variant allele of </w:t>
      </w:r>
      <w:r w:rsidR="0045299E">
        <w:rPr>
          <w:rFonts w:ascii="Times New Roman" w:hAnsi="Times New Roman" w:cs="Times New Roman"/>
        </w:rPr>
        <w:t>5 SNPs</w:t>
      </w:r>
      <w:r w:rsidR="0045299E" w:rsidRPr="00D16F18">
        <w:rPr>
          <w:rFonts w:ascii="Times New Roman" w:hAnsi="Times New Roman" w:cs="Times New Roman"/>
        </w:rPr>
        <w:t xml:space="preserve"> on </w:t>
      </w:r>
      <w:r w:rsidR="0045299E">
        <w:rPr>
          <w:rFonts w:ascii="Times New Roman" w:hAnsi="Times New Roman" w:cs="Times New Roman"/>
        </w:rPr>
        <w:t>serum leptin</w:t>
      </w:r>
      <w:r w:rsidR="0045299E">
        <w:rPr>
          <w:rFonts w:ascii="Times New Roman" w:hAnsi="Times New Roman" w:cs="Times New Roman" w:hint="eastAsia"/>
        </w:rPr>
        <w:t>, broken down by gender</w:t>
      </w:r>
    </w:p>
    <w:tbl>
      <w:tblPr>
        <w:tblStyle w:val="a3"/>
        <w:tblW w:w="10881" w:type="dxa"/>
        <w:tblLayout w:type="fixed"/>
        <w:tblLook w:val="04A0" w:firstRow="1" w:lastRow="0" w:firstColumn="1" w:lastColumn="0" w:noHBand="0" w:noVBand="1"/>
      </w:tblPr>
      <w:tblGrid>
        <w:gridCol w:w="1283"/>
        <w:gridCol w:w="1235"/>
        <w:gridCol w:w="1418"/>
        <w:gridCol w:w="1559"/>
        <w:gridCol w:w="1324"/>
        <w:gridCol w:w="1369"/>
        <w:gridCol w:w="1418"/>
        <w:gridCol w:w="1275"/>
      </w:tblGrid>
      <w:tr w:rsidR="009F752E" w:rsidRPr="00D16F18" w14:paraId="24465CE5" w14:textId="77777777" w:rsidTr="009F752E">
        <w:trPr>
          <w:trHeight w:val="405"/>
        </w:trPr>
        <w:tc>
          <w:tcPr>
            <w:tcW w:w="1283" w:type="dxa"/>
            <w:vMerge w:val="restart"/>
            <w:tcBorders>
              <w:left w:val="nil"/>
              <w:bottom w:val="nil"/>
              <w:right w:val="nil"/>
            </w:tcBorders>
          </w:tcPr>
          <w:p w14:paraId="1B61612C" w14:textId="77777777" w:rsidR="00C17B9C" w:rsidRPr="0045299E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01D98937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</w:tcPr>
          <w:p w14:paraId="1171A740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998BBF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</w:tcPr>
          <w:p w14:paraId="4992EB90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1145A1A" w14:textId="77777777" w:rsidR="009F752E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odel</w:t>
            </w:r>
          </w:p>
          <w:p w14:paraId="406FC0A7" w14:textId="77777777" w:rsidR="009F752E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-adjusted </w:t>
            </w:r>
          </w:p>
          <w:p w14:paraId="2463D09A" w14:textId="1A3E8CF4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9F752E" w:rsidRPr="00D16F18" w14:paraId="40B35310" w14:textId="77777777" w:rsidTr="009F752E">
        <w:trPr>
          <w:trHeight w:val="372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67277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6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21EB1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02F84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F4829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01D11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7FCA6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466AB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Model </w:t>
            </w:r>
            <w:r w:rsidRPr="00D16F1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F752E" w:rsidRPr="00D16F18" w14:paraId="21A32A9F" w14:textId="77777777" w:rsidTr="009F752E">
        <w:trPr>
          <w:trHeight w:val="112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029A6" w14:textId="5EE4E46C" w:rsidR="00C17B9C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203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AA1C5" w14:textId="77777777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CBB96" w14:textId="77777777" w:rsidR="00C17B9C" w:rsidRPr="00D16F18" w:rsidRDefault="00C17B9C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54C19" w14:textId="77777777" w:rsidR="00C17B9C" w:rsidRPr="00D16F18" w:rsidRDefault="00C17B9C" w:rsidP="00C17B9C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5366C" w14:textId="77777777" w:rsidR="00C17B9C" w:rsidRPr="00D16F18" w:rsidRDefault="00C17B9C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590D1" w14:textId="77777777" w:rsidR="00C17B9C" w:rsidRPr="00D16F18" w:rsidRDefault="00C17B9C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19BFC" w14:textId="77777777" w:rsidR="00C17B9C" w:rsidRPr="00D16F18" w:rsidRDefault="00C17B9C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9E858" w14:textId="77777777" w:rsidR="00C17B9C" w:rsidRPr="00D16F18" w:rsidRDefault="00C17B9C" w:rsidP="00C17B9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F752E" w:rsidRPr="00D16F18" w14:paraId="39EFBC5A" w14:textId="77777777" w:rsidTr="009F752E">
        <w:trPr>
          <w:trHeight w:val="17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865559" w14:textId="49DA3B8A" w:rsidR="00C17B9C" w:rsidRPr="00D16F18" w:rsidRDefault="00C17B9C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E84FB37" w14:textId="256434CF" w:rsidR="00C17B9C" w:rsidRPr="00D16F18" w:rsidRDefault="006E4836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A </w:t>
            </w:r>
            <w:r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C4381" w14:textId="77777777" w:rsidR="006E4836" w:rsidRDefault="00503E57" w:rsidP="006E483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 (0.49)</w:t>
            </w:r>
            <w:r w:rsidR="006E4836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F395275" w14:textId="6B8693F0" w:rsidR="00503E57" w:rsidRPr="00D16F18" w:rsidRDefault="00503E57" w:rsidP="006E483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692970" w14:textId="77777777" w:rsidR="009F752E" w:rsidRDefault="006E4836" w:rsidP="00C17B9C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66 </w:t>
            </w:r>
          </w:p>
          <w:p w14:paraId="3DE28326" w14:textId="67675B51" w:rsidR="00C17B9C" w:rsidRDefault="006E4836" w:rsidP="00C17B9C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16)</w:t>
            </w:r>
          </w:p>
          <w:p w14:paraId="451D260D" w14:textId="00F93042" w:rsidR="006E4836" w:rsidRPr="00D16F18" w:rsidRDefault="009F752E" w:rsidP="009F752E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6E4836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BB8101" w14:textId="77777777" w:rsidR="00C17B9C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7 (0.55)</w:t>
            </w:r>
          </w:p>
          <w:p w14:paraId="14363F8D" w14:textId="42560C4E" w:rsidR="006E4836" w:rsidRPr="00D16F18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6E4836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5FDBDF" w14:textId="77777777" w:rsidR="00C17B9C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5 (0.61)</w:t>
            </w:r>
          </w:p>
          <w:p w14:paraId="669CCFDD" w14:textId="1E336528" w:rsidR="006E4836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6E4836">
              <w:rPr>
                <w:rFonts w:ascii="Times New Roman" w:hAnsi="Times New Roman" w:cs="Times New Roman" w:hint="eastAsia"/>
              </w:rPr>
              <w:t xml:space="preserve"> = 0.001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D87A9C" w14:textId="77777777" w:rsidR="00C17B9C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5 (0.74)</w:t>
            </w:r>
          </w:p>
          <w:p w14:paraId="16EA8F24" w14:textId="17C3DA2F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FD4315" w14:textId="77777777" w:rsidR="00C17B9C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96</w:t>
            </w:r>
          </w:p>
          <w:p w14:paraId="7AE8396B" w14:textId="7260B1E7" w:rsidR="006E4836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6E4836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F752E" w:rsidRPr="00D16F18" w14:paraId="033C30E6" w14:textId="77777777" w:rsidTr="009F752E">
        <w:trPr>
          <w:trHeight w:val="102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19938D" w14:textId="77E498B9" w:rsidR="00C17B9C" w:rsidRPr="00D16F18" w:rsidRDefault="00C17B9C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93E4D4F" w14:textId="4491C450" w:rsidR="00C17B9C" w:rsidRPr="00D16F18" w:rsidRDefault="006E4836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E6437E" w14:textId="77777777" w:rsidR="006E4836" w:rsidRDefault="006E4836" w:rsidP="006E483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35 (1.07) </w:t>
            </w:r>
          </w:p>
          <w:p w14:paraId="5DF4C7B9" w14:textId="30B8026E" w:rsidR="00C17B9C" w:rsidRPr="00D16F18" w:rsidRDefault="00503E57" w:rsidP="006E483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9EDDC0" w14:textId="77777777" w:rsidR="00C17B9C" w:rsidRPr="00D16F18" w:rsidRDefault="00C17B9C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5A18BB" w14:textId="77777777" w:rsidR="00C17B9C" w:rsidRPr="00D16F18" w:rsidRDefault="00C17B9C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73B119" w14:textId="77777777" w:rsidR="00C17B9C" w:rsidRPr="00D16F18" w:rsidRDefault="00C17B9C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5DECF8" w14:textId="77777777" w:rsidR="00C17B9C" w:rsidRPr="00D16F18" w:rsidRDefault="00C17B9C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589441" w14:textId="77777777" w:rsidR="00C17B9C" w:rsidRPr="00D16F18" w:rsidRDefault="00C17B9C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52E" w:rsidRPr="00D16F18" w14:paraId="67D55144" w14:textId="77777777" w:rsidTr="00131742">
        <w:trPr>
          <w:trHeight w:val="163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2C8C45" w14:textId="6379A2B1" w:rsidR="006E4836" w:rsidRPr="00D16F18" w:rsidRDefault="006E4836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0E0D0F" w14:textId="58A0253E" w:rsidR="006E4836" w:rsidRPr="00D16F18" w:rsidRDefault="006E4836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A </w:t>
            </w:r>
            <w:r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41FEA5" w14:textId="77777777" w:rsidR="006E4836" w:rsidRDefault="006E4836" w:rsidP="006E483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8 (1.42) </w:t>
            </w:r>
          </w:p>
          <w:p w14:paraId="647B431B" w14:textId="64D2BAC2" w:rsidR="006E4836" w:rsidRPr="00D16F18" w:rsidRDefault="006E4836" w:rsidP="006E483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272405" w14:textId="77777777" w:rsidR="009F752E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03 </w:t>
            </w:r>
          </w:p>
          <w:p w14:paraId="48EB15D2" w14:textId="0F9D9562" w:rsidR="006E4836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51)</w:t>
            </w:r>
          </w:p>
          <w:p w14:paraId="58C40D17" w14:textId="7DB0EF4E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DAB670" w14:textId="77777777" w:rsidR="006E4836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0 (1.55)</w:t>
            </w:r>
          </w:p>
          <w:p w14:paraId="3DF88D10" w14:textId="259218CB" w:rsidR="006E4836" w:rsidRPr="00D16F18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6E4836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837CA4" w14:textId="77777777" w:rsidR="006E4836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7 (1.79)</w:t>
            </w:r>
          </w:p>
          <w:p w14:paraId="0D12FE4F" w14:textId="3DBE4C67" w:rsidR="006E4836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6E4836">
              <w:rPr>
                <w:rFonts w:ascii="Times New Roman" w:hAnsi="Times New Roman" w:cs="Times New Roman" w:hint="eastAsia"/>
              </w:rPr>
              <w:t xml:space="preserve"> = 0.000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476AEF" w14:textId="77777777" w:rsidR="006E4836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91 (2.33)</w:t>
            </w:r>
          </w:p>
          <w:p w14:paraId="664D4FF4" w14:textId="6F74BDA8" w:rsidR="006E4836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6E4836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FE198B" w14:textId="77777777" w:rsidR="006E4836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61</w:t>
            </w:r>
          </w:p>
          <w:p w14:paraId="2E149CEF" w14:textId="4D21CDBB" w:rsidR="006E4836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6E4836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F752E" w:rsidRPr="00D16F18" w14:paraId="4C369B3A" w14:textId="77777777" w:rsidTr="00131742">
        <w:trPr>
          <w:trHeight w:val="87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B92BD" w14:textId="5E26D11F" w:rsidR="006E4836" w:rsidRPr="00D16F18" w:rsidRDefault="006E4836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595239" w14:textId="2801BD28" w:rsidR="006E4836" w:rsidRPr="00D16F18" w:rsidRDefault="006E4836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5394DF" w14:textId="77777777" w:rsidR="006E4836" w:rsidRDefault="006E4836" w:rsidP="006E483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09 (2.71)</w:t>
            </w:r>
          </w:p>
          <w:p w14:paraId="7864C2C9" w14:textId="12DE0891" w:rsidR="006E4836" w:rsidRPr="00D16F18" w:rsidRDefault="006E4836" w:rsidP="006E483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91A104" w14:textId="77777777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D96C8E" w14:textId="77777777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26533D" w14:textId="77777777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5401DB" w14:textId="77777777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D81F54" w14:textId="77777777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52E" w:rsidRPr="00D16F18" w14:paraId="4EBC5988" w14:textId="77777777" w:rsidTr="009F752E">
        <w:trPr>
          <w:trHeight w:val="18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19648DD" w14:textId="0E1BEDDC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45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D760C6C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C73F4F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D49CC0" w14:textId="77777777" w:rsidR="00503E57" w:rsidRPr="00D16F18" w:rsidRDefault="00503E57" w:rsidP="00C17B9C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98E76E6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97426D9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03561A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0B2CA4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F752E" w:rsidRPr="00D16F18" w14:paraId="4164DD96" w14:textId="77777777" w:rsidTr="009F752E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EDE55F" w14:textId="3E6385AB" w:rsidR="00503E57" w:rsidRPr="00D16F18" w:rsidRDefault="00503E57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2855D87" w14:textId="258F9D70" w:rsidR="00503E57" w:rsidRPr="00D16F18" w:rsidRDefault="006E4836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FB5F37" w14:textId="77777777" w:rsidR="006E4836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-1.39 (0.73) </w:t>
            </w:r>
          </w:p>
          <w:p w14:paraId="25B77453" w14:textId="4880B831" w:rsidR="00503E57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78819C" w14:textId="77777777" w:rsidR="009F752E" w:rsidRDefault="00C52E2A" w:rsidP="00C17B9C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62 </w:t>
            </w:r>
          </w:p>
          <w:p w14:paraId="3699B507" w14:textId="49110035" w:rsidR="00503E57" w:rsidRDefault="00C52E2A" w:rsidP="00C17B9C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16)</w:t>
            </w:r>
          </w:p>
          <w:p w14:paraId="4D9EA9AE" w14:textId="5AC22891" w:rsidR="00C52E2A" w:rsidRPr="00D16F18" w:rsidRDefault="009F752E" w:rsidP="00C17B9C">
            <w:pPr>
              <w:spacing w:line="22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C52E2A">
              <w:rPr>
                <w:rFonts w:ascii="Times New Roman" w:hAnsi="Times New Roman" w:cs="Times New Roman" w:hint="eastAsia"/>
              </w:rPr>
              <w:t xml:space="preserve"> = 0.000111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D36275" w14:textId="77777777" w:rsidR="00503E57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2 (0.54)</w:t>
            </w:r>
          </w:p>
          <w:p w14:paraId="003BB6C4" w14:textId="2513E861" w:rsidR="00C52E2A" w:rsidRPr="00D16F18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C52E2A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0AD88D" w14:textId="77777777" w:rsidR="00503E57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8 (0.61)</w:t>
            </w:r>
          </w:p>
          <w:p w14:paraId="4777E815" w14:textId="535A0AEA" w:rsidR="00C52E2A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C52E2A">
              <w:rPr>
                <w:rFonts w:ascii="Times New Roman" w:hAnsi="Times New Roman" w:cs="Times New Roman" w:hint="eastAsia"/>
              </w:rPr>
              <w:t xml:space="preserve"> = 0.01618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ADB078" w14:textId="77777777" w:rsidR="00503E57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 (0.98)</w:t>
            </w:r>
          </w:p>
          <w:p w14:paraId="09A5524C" w14:textId="4F57A763" w:rsidR="00C52E2A" w:rsidRPr="00D16F18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162D76" w14:textId="77777777" w:rsidR="00503E57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27</w:t>
            </w:r>
          </w:p>
          <w:p w14:paraId="54865B2E" w14:textId="02B29915" w:rsidR="00C52E2A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C52E2A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F752E" w:rsidRPr="00D16F18" w14:paraId="54EA5217" w14:textId="77777777" w:rsidTr="009F752E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959038" w14:textId="7F225DDA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5CA8E2E" w14:textId="3BC2235D" w:rsidR="00503E57" w:rsidRPr="00D16F18" w:rsidRDefault="006E4836" w:rsidP="006E4836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="00503E57"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70958" w14:textId="77777777" w:rsidR="00503E57" w:rsidRDefault="006E4836" w:rsidP="006E483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-1.68 (0.76) </w:t>
            </w:r>
          </w:p>
          <w:p w14:paraId="4CE7E2C7" w14:textId="27DB8B14" w:rsidR="006E4836" w:rsidRPr="00D16F18" w:rsidRDefault="006E4836" w:rsidP="006E483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02775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F3BA84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3E1A97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8EFAC9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37A219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5271F2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52E" w:rsidRPr="00D16F18" w14:paraId="064266A6" w14:textId="77777777" w:rsidTr="00131742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5C1BE4" w14:textId="252160EA" w:rsidR="006E4836" w:rsidRPr="00D16F18" w:rsidRDefault="006E4836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A6C402" w14:textId="0C1D6A72" w:rsidR="006E4836" w:rsidRPr="00D16F18" w:rsidRDefault="006E4836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E6A261" w14:textId="77777777" w:rsidR="006E4836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 (2.28)</w:t>
            </w:r>
          </w:p>
          <w:p w14:paraId="132E89FD" w14:textId="23F0391C" w:rsidR="00C52E2A" w:rsidRPr="00D16F18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41D67C" w14:textId="77777777" w:rsidR="009F752E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04 </w:t>
            </w:r>
          </w:p>
          <w:p w14:paraId="550AB23E" w14:textId="74CE15BB" w:rsidR="006E4836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51)</w:t>
            </w:r>
          </w:p>
          <w:p w14:paraId="2541162F" w14:textId="37F3CD6D" w:rsidR="00C52E2A" w:rsidRPr="00D16F18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E6BD51" w14:textId="77777777" w:rsidR="006E4836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21 (1.55)</w:t>
            </w:r>
          </w:p>
          <w:p w14:paraId="3BC22FA1" w14:textId="060E61ED" w:rsidR="00C52E2A" w:rsidRPr="00D16F18" w:rsidRDefault="009F752E" w:rsidP="009F752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C52E2A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4A560C" w14:textId="77777777" w:rsidR="006E4836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0 (1.83)</w:t>
            </w:r>
          </w:p>
          <w:p w14:paraId="4A644881" w14:textId="7C75EF32" w:rsidR="00C52E2A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C52E2A">
              <w:rPr>
                <w:rFonts w:ascii="Times New Roman" w:hAnsi="Times New Roman" w:cs="Times New Roman" w:hint="eastAsia"/>
              </w:rPr>
              <w:t xml:space="preserve"> = 0.00053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4EFF30" w14:textId="77777777" w:rsidR="006E4836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3 (2.91)</w:t>
            </w:r>
          </w:p>
          <w:p w14:paraId="6485E099" w14:textId="582F8967" w:rsidR="00C52E2A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C52E2A">
              <w:rPr>
                <w:rFonts w:ascii="Times New Roman" w:hAnsi="Times New Roman" w:cs="Times New Roman" w:hint="eastAsia"/>
              </w:rPr>
              <w:t xml:space="preserve"> = 0.00067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C58465" w14:textId="77777777" w:rsidR="006E4836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6</w:t>
            </w:r>
          </w:p>
          <w:p w14:paraId="2D3C8837" w14:textId="6785F285" w:rsidR="00C52E2A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C52E2A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F752E" w:rsidRPr="00D16F18" w14:paraId="57CC0819" w14:textId="77777777" w:rsidTr="00131742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68986A" w14:textId="5875170B" w:rsidR="006E4836" w:rsidRPr="00D16F18" w:rsidRDefault="006E4836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ABF77F" w14:textId="334404E5" w:rsidR="006E4836" w:rsidRPr="00D16F18" w:rsidRDefault="006E4836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45723E" w14:textId="77777777" w:rsidR="006E4836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3 (2.35)</w:t>
            </w:r>
          </w:p>
          <w:p w14:paraId="5E317B29" w14:textId="2A0B567B" w:rsidR="00C52E2A" w:rsidRPr="00D16F18" w:rsidRDefault="00C52E2A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4EB1DB" w14:textId="77777777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438178" w14:textId="77777777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CABB6C" w14:textId="77777777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850E7A" w14:textId="77777777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893BE9" w14:textId="77777777" w:rsidR="006E4836" w:rsidRPr="00D16F18" w:rsidRDefault="006E4836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52E" w:rsidRPr="00D16F18" w14:paraId="26455C63" w14:textId="77777777" w:rsidTr="009F752E">
        <w:trPr>
          <w:trHeight w:val="18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8E679E4" w14:textId="4D3CA178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8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CDEE6C9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88761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7E96B0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667C0EA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560CF43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FC19A6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70ED1E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F752E" w:rsidRPr="00D16F18" w14:paraId="49362B0B" w14:textId="77777777" w:rsidTr="009F752E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5F9899" w14:textId="6F15C92C" w:rsidR="00256923" w:rsidRPr="00D16F18" w:rsidRDefault="00256923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36E0689" w14:textId="6B11ACED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CAA0E8" w14:textId="77777777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 (0.57)</w:t>
            </w:r>
          </w:p>
          <w:p w14:paraId="467A205C" w14:textId="088BBE46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249A1A" w14:textId="77777777" w:rsidR="009F752E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66 </w:t>
            </w:r>
          </w:p>
          <w:p w14:paraId="3FA0CACA" w14:textId="143891F8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16)</w:t>
            </w:r>
          </w:p>
          <w:p w14:paraId="465C9FD1" w14:textId="0D4A3E88" w:rsidR="00256923" w:rsidRPr="00D16F18" w:rsidRDefault="009F752E" w:rsidP="009F752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256923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386AC3" w14:textId="77777777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0 (0.55)</w:t>
            </w:r>
          </w:p>
          <w:p w14:paraId="3BD58E4C" w14:textId="1535EAA9" w:rsidR="00256923" w:rsidRPr="00D16F18" w:rsidRDefault="009F752E" w:rsidP="009F752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256923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BF7F84" w14:textId="155B0B59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 (0.67)</w:t>
            </w:r>
            <w:r>
              <w:rPr>
                <w:rFonts w:ascii="Times New Roman" w:hAnsi="Times New Roman" w:cs="Times New Roman" w:hint="eastAsia"/>
              </w:rPr>
              <w:br/>
            </w:r>
            <w:r w:rsidR="00626F08" w:rsidRPr="00626F08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= 0.0036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9D971F" w14:textId="77777777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5 (0.80)</w:t>
            </w:r>
          </w:p>
          <w:p w14:paraId="12A7E154" w14:textId="48D279BA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94B65A" w14:textId="77777777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89</w:t>
            </w:r>
          </w:p>
          <w:p w14:paraId="2B4D22A0" w14:textId="0F9FC1C4" w:rsidR="00256923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256923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F752E" w:rsidRPr="00D16F18" w14:paraId="70D639AC" w14:textId="77777777" w:rsidTr="009F752E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1E1372" w14:textId="5D24761B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2DCDD13" w14:textId="1CCE0285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ED66F6" w14:textId="1C8D8D9E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 (0.72)</w:t>
            </w:r>
            <w:r>
              <w:rPr>
                <w:rFonts w:ascii="Times New Roman" w:hAnsi="Times New Roman" w:cs="Times New Roman" w:hint="eastAsia"/>
              </w:rPr>
              <w:br/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93B552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ADD3AB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E12A6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3E47BE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530AE8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52E" w:rsidRPr="00D16F18" w14:paraId="5E79702A" w14:textId="77777777" w:rsidTr="00131742">
        <w:trPr>
          <w:trHeight w:val="36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6F820E" w14:textId="16E60151" w:rsidR="00256923" w:rsidRPr="00D16F18" w:rsidRDefault="00256923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DD359F" w14:textId="036CD22B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31F0DF" w14:textId="77777777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1 (1.82)</w:t>
            </w:r>
          </w:p>
          <w:p w14:paraId="3462C747" w14:textId="1BAD3308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448540" w14:textId="77777777" w:rsidR="009F752E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03 </w:t>
            </w:r>
          </w:p>
          <w:p w14:paraId="35321EF7" w14:textId="34B8BDE5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51)</w:t>
            </w:r>
          </w:p>
          <w:p w14:paraId="736D6649" w14:textId="0748E3D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BD47F" w14:textId="77777777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4 (1.55)</w:t>
            </w:r>
          </w:p>
          <w:p w14:paraId="5471C431" w14:textId="26C87265" w:rsidR="00256923" w:rsidRPr="00D16F18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256923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DD3EB" w14:textId="77777777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0 (2.00)</w:t>
            </w:r>
          </w:p>
          <w:p w14:paraId="77693A84" w14:textId="2E6541F0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22547" w14:textId="77777777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3 (2.52)</w:t>
            </w:r>
          </w:p>
          <w:p w14:paraId="086D011E" w14:textId="37E39B06" w:rsidR="00256923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256923">
              <w:rPr>
                <w:rFonts w:ascii="Times New Roman" w:hAnsi="Times New Roman" w:cs="Times New Roman" w:hint="eastAsia"/>
              </w:rPr>
              <w:t xml:space="preserve"> = 0.00045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5E341D" w14:textId="77777777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42</w:t>
            </w:r>
          </w:p>
          <w:p w14:paraId="5227DDEB" w14:textId="5F19894C" w:rsidR="00256923" w:rsidRPr="00D16F18" w:rsidRDefault="00626F08" w:rsidP="00626F08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256923"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9F752E" w:rsidRPr="00D16F18" w14:paraId="4AF09CB6" w14:textId="77777777" w:rsidTr="00131742">
        <w:trPr>
          <w:trHeight w:val="36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D0D565" w14:textId="17022F1A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97713D" w14:textId="7F0937B9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C7598E" w14:textId="77777777" w:rsidR="00256923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3 (2.12)</w:t>
            </w:r>
          </w:p>
          <w:p w14:paraId="1C8EEDA5" w14:textId="18068460" w:rsidR="00256923" w:rsidRPr="00D16F18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256923">
              <w:rPr>
                <w:rFonts w:ascii="Times New Roman" w:hAnsi="Times New Roman" w:cs="Times New Roman" w:hint="eastAsia"/>
              </w:rPr>
              <w:t xml:space="preserve"> = 0.02342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3F885E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EDD70B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5F98F7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7BF8A5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FEC5A1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52E" w:rsidRPr="00D16F18" w14:paraId="5FC1EE63" w14:textId="77777777" w:rsidTr="009F752E">
        <w:trPr>
          <w:trHeight w:val="18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FBD575F" w14:textId="02C36F29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s2</w:t>
            </w:r>
            <w:r>
              <w:rPr>
                <w:rFonts w:ascii="Times New Roman" w:hAnsi="Times New Roman" w:cs="Times New Roman"/>
              </w:rPr>
              <w:t>2378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DCDB877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2AAF14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8B8A39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C42A57E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3D3A51F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7261A4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18A014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F752E" w:rsidRPr="00D16F18" w14:paraId="3B46A605" w14:textId="77777777" w:rsidTr="009F752E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B8C943" w14:textId="06607973" w:rsidR="00256923" w:rsidRPr="00D16F18" w:rsidRDefault="00256923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B0DCC55" w14:textId="288B551D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192CB1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 (0.50)</w:t>
            </w:r>
          </w:p>
          <w:p w14:paraId="10545817" w14:textId="40718E1D" w:rsidR="00A03E11" w:rsidRPr="00D16F18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59C545" w14:textId="77777777" w:rsidR="009F752E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67 </w:t>
            </w:r>
          </w:p>
          <w:p w14:paraId="278C6EC8" w14:textId="44F1C20E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16)</w:t>
            </w:r>
          </w:p>
          <w:p w14:paraId="0EC41B70" w14:textId="62CB0449" w:rsidR="00A03E11" w:rsidRPr="00D16F18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A03E11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103C0E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8 (0.55)</w:t>
            </w:r>
          </w:p>
          <w:p w14:paraId="5F7670C8" w14:textId="15A76A77" w:rsidR="00A03E11" w:rsidRPr="00D16F18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A03E11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F97B01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 (0.59)</w:t>
            </w:r>
          </w:p>
          <w:p w14:paraId="4E480B7D" w14:textId="0132E325" w:rsidR="00A03E11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A03E11">
              <w:rPr>
                <w:rFonts w:ascii="Times New Roman" w:hAnsi="Times New Roman" w:cs="Times New Roman" w:hint="eastAsia"/>
              </w:rPr>
              <w:t xml:space="preserve"> = 0.0022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085A85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2 (0.73)</w:t>
            </w:r>
          </w:p>
          <w:p w14:paraId="03CCF0DD" w14:textId="21AD2744" w:rsidR="00A03E11" w:rsidRPr="00D16F18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C81CAB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1</w:t>
            </w:r>
          </w:p>
          <w:p w14:paraId="1F131CDA" w14:textId="4AF7873F" w:rsidR="00A03E11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A03E11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F752E" w:rsidRPr="00D16F18" w14:paraId="51D6EB1F" w14:textId="77777777" w:rsidTr="009F752E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5BEAF4" w14:textId="3A00921B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1516404" w14:textId="17BFCBA9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4EAAD4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 (0.68)</w:t>
            </w:r>
          </w:p>
          <w:p w14:paraId="2589CACE" w14:textId="22AC1142" w:rsidR="00A03E11" w:rsidRPr="00D16F18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361698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16ACAB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EAD5F7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1F4743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FDC0B6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52E" w:rsidRPr="00D16F18" w14:paraId="3244B4CA" w14:textId="77777777" w:rsidTr="00131742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06D868" w14:textId="44FC6B45" w:rsidR="00256923" w:rsidRPr="00D16F18" w:rsidRDefault="00256923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A8E6F2" w14:textId="500D110C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</w:t>
            </w:r>
            <w:r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 w:hint="eastAsia"/>
              </w:rPr>
              <w:t>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0E3457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 (1.43)</w:t>
            </w:r>
          </w:p>
          <w:p w14:paraId="319A12B3" w14:textId="7CFAB3F6" w:rsidR="00A03E11" w:rsidRPr="00D16F18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E72B3" w14:textId="77777777" w:rsidR="009F752E" w:rsidRDefault="00A03E11" w:rsidP="00A03E1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03 </w:t>
            </w:r>
          </w:p>
          <w:p w14:paraId="35FEDA11" w14:textId="0472E7D1" w:rsidR="00A03E11" w:rsidRDefault="00A03E11" w:rsidP="00A03E1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51)</w:t>
            </w:r>
          </w:p>
          <w:p w14:paraId="7922CE2F" w14:textId="0D009C70" w:rsidR="00256923" w:rsidRPr="00D16F18" w:rsidRDefault="00A03E11" w:rsidP="00A03E11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A95DBB" w14:textId="77777777" w:rsidR="00A03E11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2 (1.56)</w:t>
            </w:r>
          </w:p>
          <w:p w14:paraId="46948D89" w14:textId="10881EDA" w:rsidR="00256923" w:rsidRPr="00D16F18" w:rsidRDefault="009F752E" w:rsidP="009F752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03E11"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181C9A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5 (1.74)</w:t>
            </w:r>
          </w:p>
          <w:p w14:paraId="35CD742E" w14:textId="02E0C8F5" w:rsidR="00A03E11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A03E11">
              <w:rPr>
                <w:rFonts w:ascii="Times New Roman" w:hAnsi="Times New Roman" w:cs="Times New Roman" w:hint="eastAsia"/>
              </w:rPr>
              <w:t xml:space="preserve"> = 0.0013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27F6D6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00 (2.27)</w:t>
            </w:r>
          </w:p>
          <w:p w14:paraId="55EF49FE" w14:textId="075FDF22" w:rsidR="00A03E11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A03E11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09F922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75</w:t>
            </w:r>
          </w:p>
          <w:p w14:paraId="24FA52BC" w14:textId="16A60235" w:rsidR="00A03E11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A03E11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F752E" w:rsidRPr="00D16F18" w14:paraId="544E007A" w14:textId="77777777" w:rsidTr="00131742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D86F98" w14:textId="373526D1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DD543" w14:textId="49982BAF" w:rsidR="00256923" w:rsidRPr="00D16F18" w:rsidRDefault="00256923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C </w:t>
            </w:r>
            <w:r w:rsidRPr="00D16F18">
              <w:rPr>
                <w:rFonts w:ascii="Times New Roman" w:hAnsi="Times New Roman" w:cs="Times New Roman"/>
              </w:rPr>
              <w:t xml:space="preserve">vs. 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84C3D0" w14:textId="77777777" w:rsidR="00256923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 (2.18)</w:t>
            </w:r>
          </w:p>
          <w:p w14:paraId="44CD3E97" w14:textId="2B3544D5" w:rsidR="00A03E11" w:rsidRPr="00D16F18" w:rsidRDefault="00A03E11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E6F48F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F68058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A68E3A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AB343E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FFFB08" w14:textId="77777777" w:rsidR="00256923" w:rsidRPr="00D16F18" w:rsidRDefault="00256923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52E" w:rsidRPr="00D16F18" w14:paraId="6397A954" w14:textId="77777777" w:rsidTr="009F752E">
        <w:trPr>
          <w:trHeight w:val="18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1EB9BC4" w14:textId="1458BC1C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7224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6C37D2D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6126B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1D825E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11F0E6A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F78D02C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D715C1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6A6AFF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9F752E" w:rsidRPr="00D16F18" w14:paraId="2E7E6609" w14:textId="77777777" w:rsidTr="009F752E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75265B" w14:textId="3B74CBDA" w:rsidR="00503E57" w:rsidRPr="00D16F18" w:rsidRDefault="00503E57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C4D6053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8FA5C1" w14:textId="77777777" w:rsidR="00503E57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8 (0.50)</w:t>
            </w:r>
          </w:p>
          <w:p w14:paraId="71147630" w14:textId="7CD6AE42" w:rsidR="00867552" w:rsidRPr="00D16F18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33E589" w14:textId="77777777" w:rsidR="009F752E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65 </w:t>
            </w:r>
          </w:p>
          <w:p w14:paraId="64E82057" w14:textId="2CF9A3D8" w:rsidR="00503E57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16)</w:t>
            </w:r>
          </w:p>
          <w:p w14:paraId="5C019A27" w14:textId="29A1E6FA" w:rsidR="00867552" w:rsidRPr="00D16F18" w:rsidRDefault="009F752E" w:rsidP="009F752E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9F752E">
              <w:rPr>
                <w:rFonts w:ascii="Times New Roman" w:hAnsi="Times New Roman" w:cs="Times New Roman" w:hint="eastAsia"/>
                <w:i/>
              </w:rPr>
              <w:t>P</w:t>
            </w:r>
            <w:r w:rsidR="00867552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F99C34" w14:textId="77777777" w:rsidR="00503E57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9 (0.54)</w:t>
            </w:r>
          </w:p>
          <w:p w14:paraId="5AD957FD" w14:textId="292840CF" w:rsidR="00867552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67552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375775" w14:textId="77777777" w:rsidR="00503E57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2 (0.62)</w:t>
            </w:r>
          </w:p>
          <w:p w14:paraId="3A89251C" w14:textId="3FBBBCE1" w:rsidR="00867552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67552">
              <w:rPr>
                <w:rFonts w:ascii="Times New Roman" w:hAnsi="Times New Roman" w:cs="Times New Roman" w:hint="eastAsia"/>
              </w:rPr>
              <w:t xml:space="preserve"> = 0.002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969B49" w14:textId="77777777" w:rsidR="00503E57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2 (0.70)</w:t>
            </w:r>
          </w:p>
          <w:p w14:paraId="47D4FB78" w14:textId="120FF1C6" w:rsidR="00867552" w:rsidRPr="00D16F18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0C2375" w14:textId="77777777" w:rsidR="00503E57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83</w:t>
            </w:r>
          </w:p>
          <w:p w14:paraId="739ECF2A" w14:textId="5BA91160" w:rsidR="00867552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867552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F752E" w:rsidRPr="00D16F18" w14:paraId="556C34A5" w14:textId="77777777" w:rsidTr="009F752E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1D30C6" w14:textId="1AB8F288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4E4FD09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05B23" w14:textId="77777777" w:rsidR="00503E57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2 (0.98)</w:t>
            </w:r>
          </w:p>
          <w:p w14:paraId="26B51505" w14:textId="26DA4119" w:rsidR="00867552" w:rsidRPr="00D16F18" w:rsidRDefault="00867552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F433FE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1D283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B5BED5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66EA04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2C6004" w14:textId="77777777" w:rsidR="00503E57" w:rsidRPr="00D16F18" w:rsidRDefault="00503E57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752E" w:rsidRPr="00D16F18" w14:paraId="7BFAA212" w14:textId="77777777" w:rsidTr="00131742">
        <w:trPr>
          <w:trHeight w:val="18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2C8AD0" w14:textId="41D516D8" w:rsidR="00503E57" w:rsidRPr="00D16F18" w:rsidRDefault="00503E57" w:rsidP="00CE5938">
            <w:pPr>
              <w:spacing w:line="220" w:lineRule="exact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D6247B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4CA36A" w14:textId="77777777" w:rsidR="00503E57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01 (1.39)</w:t>
            </w:r>
          </w:p>
          <w:p w14:paraId="732F6602" w14:textId="5125DA3F" w:rsidR="009F752E" w:rsidRPr="00D16F18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0F5E9A" w14:textId="77777777" w:rsidR="009F752E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0.0069 </w:t>
            </w:r>
          </w:p>
          <w:p w14:paraId="2521F680" w14:textId="68ACF835" w:rsidR="00503E57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0.051)</w:t>
            </w:r>
          </w:p>
          <w:p w14:paraId="6CE41B78" w14:textId="717C3E2C" w:rsidR="009F752E" w:rsidRPr="00D16F18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7CF942" w14:textId="77777777" w:rsidR="00503E57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3 (1.55)</w:t>
            </w:r>
          </w:p>
          <w:p w14:paraId="21D4038D" w14:textId="43F87F8E" w:rsidR="009F752E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F752E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3ED72C" w14:textId="77777777" w:rsidR="00503E57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8 (1.76)</w:t>
            </w:r>
          </w:p>
          <w:p w14:paraId="51518446" w14:textId="4DD2B05F" w:rsidR="009F752E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F752E">
              <w:rPr>
                <w:rFonts w:ascii="Times New Roman" w:hAnsi="Times New Roman" w:cs="Times New Roman" w:hint="eastAsia"/>
              </w:rPr>
              <w:t xml:space="preserve"> = 0.0013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42FCFE" w14:textId="77777777" w:rsidR="00503E57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62 (2.20)</w:t>
            </w:r>
          </w:p>
          <w:p w14:paraId="6C46CF5E" w14:textId="085AE4EE" w:rsidR="009F752E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F752E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1D8B74" w14:textId="77777777" w:rsidR="00503E57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83</w:t>
            </w:r>
          </w:p>
          <w:p w14:paraId="30C12023" w14:textId="78B05298" w:rsidR="009F752E" w:rsidRPr="00D16F18" w:rsidRDefault="00626F08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626F08">
              <w:rPr>
                <w:rFonts w:ascii="Times New Roman" w:hAnsi="Times New Roman" w:cs="Times New Roman" w:hint="eastAsia"/>
                <w:i/>
              </w:rPr>
              <w:t>P</w:t>
            </w:r>
            <w:r w:rsidR="009F752E">
              <w:rPr>
                <w:rFonts w:ascii="Times New Roman" w:hAnsi="Times New Roman" w:cs="Times New Roman" w:hint="eastAsia"/>
              </w:rPr>
              <w:t xml:space="preserve"> &lt;0.0001</w:t>
            </w:r>
          </w:p>
        </w:tc>
      </w:tr>
      <w:tr w:rsidR="009F752E" w:rsidRPr="00D16F18" w14:paraId="3C4F4F04" w14:textId="77777777" w:rsidTr="00131742">
        <w:trPr>
          <w:trHeight w:val="180"/>
        </w:trPr>
        <w:tc>
          <w:tcPr>
            <w:tcW w:w="1283" w:type="dxa"/>
            <w:vMerge/>
            <w:tcBorders>
              <w:top w:val="nil"/>
              <w:left w:val="nil"/>
              <w:right w:val="nil"/>
            </w:tcBorders>
          </w:tcPr>
          <w:p w14:paraId="5928980E" w14:textId="297BA8D9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55E3352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A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A38057B" w14:textId="77777777" w:rsidR="00503E57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 (4.21)</w:t>
            </w:r>
          </w:p>
          <w:p w14:paraId="79168DB5" w14:textId="4237060B" w:rsidR="009F752E" w:rsidRPr="00D16F18" w:rsidRDefault="009F752E" w:rsidP="00C17B9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14750F0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vMerge/>
            <w:tcBorders>
              <w:left w:val="nil"/>
              <w:right w:val="nil"/>
            </w:tcBorders>
          </w:tcPr>
          <w:p w14:paraId="03E30404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tcBorders>
              <w:left w:val="nil"/>
              <w:right w:val="nil"/>
            </w:tcBorders>
          </w:tcPr>
          <w:p w14:paraId="371DBA90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0A8AE721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14:paraId="0DD1950A" w14:textId="77777777" w:rsidR="00503E57" w:rsidRPr="00D16F18" w:rsidRDefault="00503E57" w:rsidP="00C17B9C">
            <w:pPr>
              <w:spacing w:line="220" w:lineRule="exact"/>
              <w:rPr>
                <w:rFonts w:ascii="Times New Roman" w:hAnsi="Times New Roman" w:cs="Times New Roman"/>
              </w:rPr>
            </w:pPr>
          </w:p>
        </w:tc>
      </w:tr>
    </w:tbl>
    <w:p w14:paraId="0472FF7F" w14:textId="480DA8A8" w:rsidR="00C17B9C" w:rsidRDefault="00C17B9C" w:rsidP="00150A79">
      <w:pPr>
        <w:tabs>
          <w:tab w:val="left" w:pos="2693"/>
        </w:tabs>
        <w:rPr>
          <w:rFonts w:ascii="Times New Roman" w:hAnsi="Times New Roman" w:cs="Times New Roman"/>
        </w:rPr>
      </w:pPr>
    </w:p>
    <w:p w14:paraId="4F0C067A" w14:textId="77777777" w:rsidR="00C17B9C" w:rsidRPr="00C17B9C" w:rsidRDefault="00C17B9C" w:rsidP="00150A79">
      <w:pPr>
        <w:tabs>
          <w:tab w:val="left" w:pos="2693"/>
        </w:tabs>
        <w:rPr>
          <w:rFonts w:ascii="Times New Roman" w:hAnsi="Times New Roman" w:cs="Times New Roman"/>
        </w:rPr>
      </w:pPr>
      <w:bookmarkStart w:id="0" w:name="_GoBack"/>
      <w:bookmarkEnd w:id="0"/>
    </w:p>
    <w:sectPr w:rsidR="00C17B9C" w:rsidRPr="00C17B9C" w:rsidSect="00A15CF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C0DA37" w14:textId="77777777" w:rsidR="009D2E61" w:rsidRDefault="009D2E61" w:rsidP="007D7BA8">
      <w:r>
        <w:separator/>
      </w:r>
    </w:p>
  </w:endnote>
  <w:endnote w:type="continuationSeparator" w:id="0">
    <w:p w14:paraId="29E80E21" w14:textId="77777777" w:rsidR="009D2E61" w:rsidRDefault="009D2E61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B1B62" w14:textId="77777777" w:rsidR="009D2E61" w:rsidRDefault="009D2E61" w:rsidP="007D7BA8">
      <w:r>
        <w:separator/>
      </w:r>
    </w:p>
  </w:footnote>
  <w:footnote w:type="continuationSeparator" w:id="0">
    <w:p w14:paraId="76613C66" w14:textId="77777777" w:rsidR="009D2E61" w:rsidRDefault="009D2E61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5024"/>
    <w:rsid w:val="00946A69"/>
    <w:rsid w:val="00964451"/>
    <w:rsid w:val="0097274F"/>
    <w:rsid w:val="00984BAA"/>
    <w:rsid w:val="00984DFA"/>
    <w:rsid w:val="009A0D62"/>
    <w:rsid w:val="009D2E61"/>
    <w:rsid w:val="009F4508"/>
    <w:rsid w:val="009F752E"/>
    <w:rsid w:val="00A03E11"/>
    <w:rsid w:val="00A15CF1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353A3"/>
    <w:rsid w:val="00E50915"/>
    <w:rsid w:val="00E56FBE"/>
    <w:rsid w:val="00E75EB6"/>
    <w:rsid w:val="00EE6477"/>
    <w:rsid w:val="00EE7997"/>
    <w:rsid w:val="00EF53EE"/>
    <w:rsid w:val="00F02B72"/>
    <w:rsid w:val="00F17C7A"/>
    <w:rsid w:val="00F6215D"/>
    <w:rsid w:val="00F65D2D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19:00Z</dcterms:created>
  <dcterms:modified xsi:type="dcterms:W3CDTF">2017-02-11T15:19:00Z</dcterms:modified>
</cp:coreProperties>
</file>